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B6794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Cs w:val="22"/>
        </w:rPr>
        <w:t>Table S</w:t>
      </w:r>
      <w:r>
        <w:rPr>
          <w:rFonts w:hint="eastAsia" w:ascii="Times New Roman" w:hAnsi="Times New Roman" w:cs="Times New Roman"/>
          <w:szCs w:val="22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Antimicrobial susceptibility</w:t>
      </w:r>
      <w:r>
        <w:rPr>
          <w:rFonts w:hint="eastAsia" w:ascii="Times New Roman" w:hAnsi="Times New Roman" w:cs="Times New Roman"/>
          <w:szCs w:val="22"/>
        </w:rPr>
        <w:t xml:space="preserve"> of 134 strains in the study</w:t>
      </w:r>
    </w:p>
    <w:tbl>
      <w:tblPr>
        <w:tblStyle w:val="17"/>
        <w:tblW w:w="1452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851"/>
        <w:gridCol w:w="848"/>
        <w:gridCol w:w="838"/>
        <w:gridCol w:w="1019"/>
        <w:gridCol w:w="819"/>
        <w:gridCol w:w="866"/>
        <w:gridCol w:w="734"/>
        <w:gridCol w:w="847"/>
        <w:gridCol w:w="953"/>
        <w:gridCol w:w="924"/>
        <w:gridCol w:w="971"/>
        <w:gridCol w:w="971"/>
        <w:gridCol w:w="1038"/>
        <w:gridCol w:w="924"/>
        <w:gridCol w:w="886"/>
      </w:tblGrid>
      <w:tr w14:paraId="053F09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  <w:jc w:val="center"/>
        </w:trPr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857CC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strain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4EE76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MK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1064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SAM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F565F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ATM</w:t>
            </w:r>
          </w:p>
        </w:tc>
        <w:tc>
          <w:tcPr>
            <w:tcW w:w="10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55EE0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IP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9963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NO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9C403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ZP</w:t>
            </w:r>
          </w:p>
        </w:tc>
        <w:tc>
          <w:tcPr>
            <w:tcW w:w="7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5836C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XM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3A3D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RO</w:t>
            </w:r>
          </w:p>
        </w:tc>
        <w:tc>
          <w:tcPr>
            <w:tcW w:w="9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6920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AZ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22E7A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OB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E1E64A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LVX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08838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MEM</w:t>
            </w:r>
          </w:p>
        </w:tc>
        <w:tc>
          <w:tcPr>
            <w:tcW w:w="10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ABC87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IPM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36239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COL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0058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TGC</w:t>
            </w:r>
          </w:p>
        </w:tc>
      </w:tr>
      <w:tr w14:paraId="0F6B0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E4DC3A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857B76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234A2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DF7C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4B624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AB2F66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EA2CB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571C9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F156E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A09C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93B7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F269F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D8B7E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13B3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1E35A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2383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B52E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9261EC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767A9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A4AA67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CE1526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B2379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B08AB7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6A713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2B361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6B725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B174EE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83BDD4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BA5888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87437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D9178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0DAE36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85336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62E4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6EB56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5178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97F4AA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35FB7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A1D99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C8D82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BD31B5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CCCF29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D83226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ACAE4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4B7F56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04DFFA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B54987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769999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936435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1C178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6BDF2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89B55A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31CC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37197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7CF326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2CE0F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6460E3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89CAF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DF523E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06E162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A549E7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B506C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7656E0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93AEC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483F1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4E736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52C34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3488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B99F8D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ECF8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A04163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9D6006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1DAF63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82390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75E778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E1B0D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EE90ED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DEC7D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49633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136CD6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E72796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8A92D5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D3DBF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4D9D1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970C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170DB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9FB94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7946F6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4819CC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B67661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8C543C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2C4CE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33B955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FDC969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C8A58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278D0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FEA18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2BD7A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A1DA5B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E6AB4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EAC777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D5922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7623F7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29807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6320C9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91A52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1E666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EED63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40F969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51230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5D1BC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A3FFFE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4483C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235568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34476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47536D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FC5C8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1A1F5A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7EA16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F8DF3B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CAFA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CF751F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70F528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1DF00C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32DC16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D61C14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A41468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53B21E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89151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9E1EB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B1FF3A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3D277B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C47E74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D8128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EF9958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472564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A5C47E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3EA9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BFA86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5110E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A673E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5D60FF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02F518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25821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9F7FA1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941F11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1CADAA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E34464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67877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6959F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518443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EFDBC1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14:paraId="7CC91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07EC1B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DA7C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DD887A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6D907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F042B8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E05C7F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ED3EE2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364D9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EF3944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18C83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6A603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9E2628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CE9D07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0F0659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1770A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EE75C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F209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91221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ABF2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A712F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3480C6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E0FE67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30A2F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8DCEA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E0C61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C0ADE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7F8034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0A3C27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567539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7FEF9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BBCA3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ED9874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A2742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1C6B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0C932F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B4A7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A9C62BA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/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C847C06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196AEB9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CB9C00F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D09B28E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/4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813A06B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3FDF081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000513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738885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ED357E2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CDF5E67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0358570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04CE25F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0951154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20BD1C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EF0B6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A1C969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0B8B36A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/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8C79D0F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CE1211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3BF5016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D7048EF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/4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7AAFD14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5BB8C4E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7027456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435E594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2B52C8A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B7A98CD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944D52E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0B2FDFC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DC66FD5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1D8365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1FDA68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E9E680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A3CA075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/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2E467D1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F6FA96D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9C36EAD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9799F89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/4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9EA4FEB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D08BBAB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3146C09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18151BD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929898B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98E50B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3BB77AA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9EA7FE9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439EE9A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056F4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4D724D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AD644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2ED1A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D3126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1AEB20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5F0B14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DCDB87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82BD9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55026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EE2EF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31253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12045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E1EAC9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9CEBD3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B3CF97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D3A02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F68A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9DE642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B48F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0E8396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7EE21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59158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3F394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293BE4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8F8495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8237A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41516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80E24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1A91A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F73801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D055A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1748FC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FBC21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24F35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C9D957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7CC4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1796F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AA901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09870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313A4D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3A7C50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63EFC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967D69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FA040A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1DC88A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47253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0E89C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6CB7A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718FA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4434D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240C3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752436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EFC4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E5A90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369270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40BFAC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AA0BB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343063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D530A2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5B888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34B22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46F7B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3F2F7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B1D8F4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80F0E6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4A9783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47693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5930F1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327804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70735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E04B0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4EACF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F36E1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78546F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F0048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8F2B6A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254F4A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03ADDC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D59C6E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82F4BB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978FB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165BFB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7798D2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D29D72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55F292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5A31F0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EA2B0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B81A36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7677E6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8697E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23907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0F3BC6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19009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DDC4D2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788E95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A6CD1E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BBC505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26335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2FDFC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4CE076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EFE1ED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4B13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5F4856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AE75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FF1663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AEC319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2382CC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0199D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1CEBD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3446D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33A440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D5101C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7BE40C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8C8EEF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F83275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588BFE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A37849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EE790F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0ECFDA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ED74D0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B4269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E396F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C7D631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14F21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3CFA09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F509DC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2C14B0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C68623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B8D09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CA920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F3EEB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BD0615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432C0C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A19CC3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ABCFA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5E62E7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70D578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E4F70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BE54E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6F36DF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3CE10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353E13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3F4D2C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245F7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13B7F3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28C32E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788C0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45465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4CF18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7EC3D2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CF383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514EA0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24E4B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348EB7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7E53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C5D02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725278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7697E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51B01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80B0F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B6602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3804BC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BE726D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DC91BD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73E8B2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56E4FC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3F69C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6DD7D0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A11B8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5C208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585FE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8D008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C5AE1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58192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6F032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7BCDD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37D4FD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96C3B0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82057D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BD617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F6032D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88A485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C0689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1C38D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611F42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9CF98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544DA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6564C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CAC9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99766E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0529C4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C42482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5D5E8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A54309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AD81E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00EE12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5DFD6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74437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F22816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9CAFB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B0CEE4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A1DA5C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E6DC5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308E7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2E60B3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4A0B5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9A0C1F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73E32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837035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1878B2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7F3192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4181AB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BC6F2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A5A54E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6774C5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9B8E2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4C4DFF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FD0FF5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FE17D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89AAA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B871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3B0288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107EB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BDA15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88A46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BCA1F2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419F3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299E23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4894BD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22FB02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A86A13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9E37F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7AF120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254085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CD0AB0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C3CFE1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AEC6FB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A085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849FA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1EC9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D139D9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4906C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3A856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C1766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8CB7B2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141565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29973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4036F7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2D8687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32DAD6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A62E7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F599B2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BA146E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5293C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05F6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D5258B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2202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2C7C8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56CD06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A82EB4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B89256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76C26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B1F05F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0352F8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36CEA2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45F45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5F3E16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81B6C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F0B74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56EE83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ACF5E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3935F1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84C23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E9967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B3D5C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C1145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D9AAA8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18DB83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4E008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1C1EB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7760F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74669C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354C0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558748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D7A8B8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14673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6B7E95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87EF2C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5DB19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578D0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EF30C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12EEF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0B162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01FDE4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19FEBB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F230F2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F0945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1C5B6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905D7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0324D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4C5617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339362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4E0204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54446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762A0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57CB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14AEE3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A236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40B401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EA7405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15CE4D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3C5203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C72581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9AA50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5D8AE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4BA046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F4861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6CE63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6C426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DF7EA2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ADEA1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9D5431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14:paraId="4D8AA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C65EC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2683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998AD9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1497CF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B4AC44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E5991E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D3EC2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BB6A1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86AF2A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9EB79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99B9A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1948F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B4C74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F1FD43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31CE7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6DC53E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4B72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B00AF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4C33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A4E4E7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923EFA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2AEF3F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CD28A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422965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DED405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1CB57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0D66B3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CDB84A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C7BED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942006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415A8C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DF80F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07DC9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1ED0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17883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48D76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07C55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CD783E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2EC06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3D127B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9EDEE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7EA301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E44135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4A6A5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82549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970344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091E58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8202B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538D42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02EE3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1656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D2E82E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613F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9D47C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7ADC51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06FA4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603E0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DD9FE7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F04889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BF966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9E0B4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C81F43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0821D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AC3A9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F48872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C74DB7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A148CA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7285FD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9827A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9E06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26D30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1F858E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F766F9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DA4D8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808FB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B9BF9A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9C5D9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6342A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A42136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3EF2C3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97FECA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BA5D49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3D9D1F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657D4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C23C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950B63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6B70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CD5A5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B29CA9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D4E387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CD9AB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5A4F2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3FF63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797AD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0D6263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283B2E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1738CA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8E8C89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564A12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087FE0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C296C1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5C75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4D936C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165FC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16460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2D901B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A2403C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2B0CC2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3956B4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64184F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A95FF0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7654B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3FF91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E8709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D8B220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DA4CA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5E8ED7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3EB527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EA8DA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C54E9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7DDA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732BDE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0AD1D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C5F8F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908C1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001BC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DA2F78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FFF9A9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BD964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E02819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1314FA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BC9611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79E2A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9E1F7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CE1D4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BD59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ED3185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58E8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4CBAB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486852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7AE4F6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5290B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2ACA74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499B8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843A2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5B46DD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5E7470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49C6A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FA309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CA238B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665A1E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400555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AC3B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CB89B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3B4D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B243E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86DB31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37B896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553731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D73DD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10B196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1DA2DB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A182F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CE41F6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696096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4F2F9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8612C1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2E5BB8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25750C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34CD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20ADCA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BF1A6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F64BC4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698E2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243182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302D6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EF484C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59571C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13B73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0D85CB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76ACA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6D822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CB29CF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B3D9C5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5A33D7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27A27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74617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5475AF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7AEB1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F998DF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0E8614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DE88F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DE0747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6E2169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A8A3CC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44AA3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E7E367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AFD89B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B991AC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BA43F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7312F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5010D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481D8A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013246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B4463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998F5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31DDD3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BBC7F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975B4F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3AB32E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9CDA2D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0ECC59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664B6C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0C5AFD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AF87F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A40905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9EE4BF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5E463C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5D55DA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575BF2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570E8B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0C4C3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9E20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860811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945FC2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CE758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243664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EB82C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A8EB1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F4B377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39ACC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493256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C0EC4F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DA7552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77AAB2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8041BC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0A9A43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380ED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41B062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C7ADB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660B52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7135B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CB8D3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994E7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086C0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CA3980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B0C98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D5513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3E1771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BA2AEF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B1FB6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A9C412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77C2B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18EEF5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F773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43045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E7A39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37B61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F5ED5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432984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408956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858D1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25BE61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A96A0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F9B057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92C71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91C766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3F83D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54F60F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148462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CB88F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E780C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C73211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C97A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772FF7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1BFEF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B453F2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A9441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4AE8EF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7AEE2C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B3FF39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F6FEFB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44D45C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37AE9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D6AA5D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F6817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752865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3F7A4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2953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E893C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ED72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D464C1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CE2B61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070B4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EC771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466818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B83AB4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54F769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485AC5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73066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6C6389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D76A95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C4C35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2B9756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FD8FE0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2CE81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19982B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39B6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60DA4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479F8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64E17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CE566E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7AA39A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872DEA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9D3EF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29E9F3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A4F7D0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67CC3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B76EB0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C23D8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63CD40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69E95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1BEBBC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E8059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E8FA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0EA1E7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0A01B5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945BD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3821E1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1C8ABC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A7411C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1DB05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A65D2D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F56C43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EB370A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4F50F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8629B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9F31F1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EFD712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C081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DB66B5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41FB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04BA56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1157C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04776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08B5A5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D1524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F358A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408C59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F91A64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1A492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1967A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4D5D86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ADB16C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204E8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168C9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FE78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E37976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B741F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26AD03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6C290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13D5C8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A13C83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3F4B4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DC360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B4F91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67C5C7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BF50D2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306D1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‘--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79A8C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F16121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CC0D79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D1CAB6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4F305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F286E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21479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0C4D07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97E1F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69A9D0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48654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0776E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0E08F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1DD7EC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9557EF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FF3DD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994FED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40298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2B206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2B247A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C72E7B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335A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D8C5B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A4834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E4E5A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EF849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635145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D5A550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D7BC37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0062C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7F58C1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20CE1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325265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33BC0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65F53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215508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6BEC14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F0A8F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1E3F8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BD326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7A47C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421BB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D25B5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AA21B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7F3172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3CB537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A4E979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41B14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DE156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8C3B5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71E5B8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2A96F0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9145E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D8C0F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132359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A8D03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6D0A6F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A284A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EC817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D4B5C8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F28A6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589E8A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6AE42E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64A612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E7DF3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104A8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ACEFC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1AF24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705C3B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330F1A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7B489A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410FB7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3416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EC5F00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962B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DFEDBA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53D83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3EB1D5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DD284D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03E7F2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8A0AF3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76FC09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53BCC8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2230E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5EE015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6B6E7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1C9279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D00D36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3BAE0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320C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E30A3C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0762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54B7F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C6FB4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479BE1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D7EBA0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1B4269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7394C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C3C1F9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9958CF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94D01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A46E51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CCEFA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B7919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FE2096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D8E9CC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61B09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C50D31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BED56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B0CA15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E9540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EE9574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8C751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19E13D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86AE6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82A26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41502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51672D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93F55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DCD603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AF0030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4B10B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711D1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02580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F67A4A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23C31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4FFA32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E2283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D2931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06F91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31C66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3A49B3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CE250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12A18E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70B02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C6A0B7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B476AB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DD6B4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0DA0BB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7FF90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AFA3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5B26A1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9CACE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DA2F6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FCDD10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5D7C3B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17CAD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70B3C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513855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8EE70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E593D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09A688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EA86F2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EBE59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76D446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5E5733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E82CC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14:paraId="02974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BD3A86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EFFA0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E58393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9969A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1C3B5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C24F2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067700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B40E3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373F35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24AB2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6A578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50D91C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49DB19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0B2843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B874D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0C1B7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B617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0C2895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1B9F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8B875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79356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A704C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134237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84273D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861C0A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92811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13023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EDE81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9258A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04CCC3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D4295C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E7981B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671EB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B485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4861F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7AAE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591D9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754BF1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9336A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49A38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B7C32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6B34F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7EACB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57E9A4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4F297D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9B74C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7F6E6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6036B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C3DF9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0933AE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96852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0830F5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EFFF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8363A9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3726C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7C3D16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E46393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70D94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F0E66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69157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0D277C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54944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6E58D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F655B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E61DC3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B49AD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49A95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637A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22D65B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A4482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3716A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11F964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3D542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7544D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83F8A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8A9347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E4D9AC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236D7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D01865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E8BEAF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8C299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C8934B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6B885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FD840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78FB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FB7D4F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717C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ED01D9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10C655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3980CF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B3694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7FB6A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320C33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AEE52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3E493B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30310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78E43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7CB5D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FD464C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22BC87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4B7504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90BB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E88F45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1301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F2A9F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137756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79EFA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90D5D7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0C88D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8DEDD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8F126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66181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5C47D4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E08149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70ADD5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6DA2F7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B5ADD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80028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DBE6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0B61C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7146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5B6058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30005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2E6D00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BC7AB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605A3D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16B4A8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C169AD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A402C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AFB4C9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5B5E50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E1FB21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0FF8B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68906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1D0AE6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</w:tr>
      <w:tr w14:paraId="78C51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CC8393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4820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205D62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4F55E5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4306CE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0CF71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138841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02FFF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C709F2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797C5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48F5A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A7D79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AB40E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8905E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587A29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F750EC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3FC68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CAF4A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C859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02310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C4CA6E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3AC4A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3C26F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53613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6A660B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7D8C6C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24EEE5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91ACAA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3DD98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736F22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1F56D3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F6B615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581632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65BA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F39589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078DA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AD193B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51B88E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C5ECD3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BF3C10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13FE6C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B8643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8D6921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AAEFA6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5C94C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67F70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1FB32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CC1388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BA150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6A9ACE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7EDB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65587F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4DD6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73C79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5FEBD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8AD36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81C382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DA4112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A32FA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0B592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0C045C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B40E03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2E7904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896CC6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C2D939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B83FC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18C8C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8B40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64BBD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C0695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A95C0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E0FEAD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3B17F0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B62A3C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231F5A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1A9611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9FE279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6409D5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7E1379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61EC15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4ED3CB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C3F25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D8304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661959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779EA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D1192D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3AD6B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A4BDC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B49D4C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A74C5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CD7748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09DE5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48817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3E9C1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9AFC75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77F88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29F01E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9188B2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DA027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40AA29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70B4C4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EDEB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B2EBE7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4E57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7802C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B44C4F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8450C9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C02283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9CED5B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EE9F6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091DE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713315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658D55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8FC231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BDA4E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103FE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14CB2B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67202B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7159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05A82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5B43C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74528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33D06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71E8FF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A85F61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03F61E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A9C54B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A6B54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283CFD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5C914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E177D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64112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96190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EE5B2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D0EAD2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3A2E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24309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C892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99FCC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26827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0B0BAA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6F4967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03C52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53E96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D0FE49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5C24C7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9FCBE7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0237C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C5AC7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1A93B3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4516A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27528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7487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C19217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258B6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A61B89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1F398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9350F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3A23A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1AB9D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FC4AAF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6DF52D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07A112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5F088C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7BB96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280074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4A48D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7CBDB9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2B5108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0543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3099C1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B5836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87E11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7707A9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11BB87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F807D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F52002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7DCB45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8FEE4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58C9D0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E71FBE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5DA84C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B24531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B950F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06F09D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ED945B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6C0F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8F5580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3EEFC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481094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54D78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812D28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524785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328700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15E83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1ED5F9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A79A82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834E1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FAD2C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19FFD5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1C7F7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F70FED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CEC77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4B44E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3417E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AA450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92807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FC6A5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2D2F1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176622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5A14C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7F7801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CFA56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AD5BD1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4C45C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C159EE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47D24B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FF52C9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BBC36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E7A4BA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E4DA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43598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3162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CA177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9745DD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04130D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FFA736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629259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3939A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0A289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673E1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6AB3A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1FEEB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B8F5AE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5A045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09D3F2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B8BD3E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0903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4E615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C85A1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635C56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7E3DD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BC6E76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8A84D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BBAED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D3CF18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60A55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58B900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621AA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48EF73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BAE7E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03E85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9889A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89D960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5AA40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756A08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5926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41B2D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19ED9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6146C4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88A84E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518A89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E07B4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8989C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1C579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FDFD42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8DA5B4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BEC39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05404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24AF43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088A83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A461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F8A13C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2666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F34646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7FC801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CCB90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884D83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B67FF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FAEFD0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72E58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80BC75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6EB82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3FACBF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77047B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97BB76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A37E3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D2833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AE4AE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E3136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F36D9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5BEE2D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710138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ECB588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A0FE5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ED1D0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23B767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E3D603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3A110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50D50E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AE560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CB972A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170734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202E8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4A00B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17124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205199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B294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5F642F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373DE3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F21A2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85868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2B8637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6CDEA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4B301D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25A83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56A088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FD66B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FDD744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DC2B58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1BC33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C0215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7727A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3A23A1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9C1517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BE21A2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/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C121B50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DAEC166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43E5148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5C0E7DC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/4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48BBF4F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037121D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BBEC944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13BEA4F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2987971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E77CC5A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4E77814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EF679DF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0AE3B59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33F5E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87C30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6AF0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4ABF2E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3933FD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30521D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6EF8C4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EE50D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438717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4649E9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324FCF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D088D9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C2C536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B88CB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9F488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51A19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54FDD9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A98D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C6FD5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66F51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DD580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2A7B0A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6302C9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12A77F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548140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935CC6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FEE6B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8A8554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CDD5FC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3B082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5920C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F02DCA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BD8095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9EB7FF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78A5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4A498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8202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BAFB0A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E17CB2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1D99F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4DB7A5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2F01A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0446F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C80DBC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67BCA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603CA8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A7ECE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DCD9C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3F1EA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2C0D0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A0BF3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D71B1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010DC9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E974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F1686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E3DFE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B4D50F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02862F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86A210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A83093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006BD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D8FB5F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D45F7C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03EE50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7E635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5A08E6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B82EF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921B6E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8BF3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DC2AE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AA7EB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7CAFFC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1C346F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B864B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9FCB27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E5831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862E43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4DAB2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50591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1B4889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5E860D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ED8187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32F202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1F2A9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56257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18FD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AF9714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7BECA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332115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2D1090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85549F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B04119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6241E9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2B6FC1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0F212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1ADC3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23FF39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A71BC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86409F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0DF233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B57EB8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6F4348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14:paraId="7B6E4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609146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60767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0AE15F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18D70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A3250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73D6F6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AE7BF8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7AC44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6D5C93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294686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275AD6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7892F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4DE737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4FF9A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CDDDCE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66F6B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14:paraId="36F03D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0D6A8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1D3DA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AD44B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D6605E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DFE35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C66D2D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FB30F2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358C9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0296E0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06ED7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748D5F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044392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4511BE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6A94AF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7AE710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A31E37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6F5C4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977E99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499C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B0C699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63CCB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54E7C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F03108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39CF4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765C2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5DA68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6F40A0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B31317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9437F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D772A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FAC0A4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61430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F9C044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9D23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20F0C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64F4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A0795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FEDF1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666378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A6E40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2ABF5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9E54C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CC2A3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1FE072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96607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A4A693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3B20D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0B761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62D1E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BFAA68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1F5A6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1E300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90A7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46B46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26BBB4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9FCD9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43C781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ED833C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746DA9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43BC9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4BCE1C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D2F7B9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1A5554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EC658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A2D6FF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C2E721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CDB97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1B19CD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97E74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44122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578EB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AFF14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6C7F75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0680E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30FC4E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F0097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4CF2DB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B1987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D8106D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9EF205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5B9A8F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E92E3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42F211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F1607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EBE7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7E1F5F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A5054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FC84FC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2A88C9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726186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B8407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32C4D7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5A5A4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EAD58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B1A945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5B8FFA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53593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36E0E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0231A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DC93D9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C4C860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FC618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BE598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08D8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87471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63AAA9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3AEE5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7AF007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FB263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9A59F8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1E6288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5ACBF9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F3FF9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45A1D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01EB53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51C009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E4E63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04C72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85849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D945D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D677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1AB36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048B7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0C3F4E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8982A6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09F60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D339F4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071F2C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E7BBE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C5721A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B38C1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41228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7AE17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CB7817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6EEF5C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48D0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E1174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B8160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732F5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8F27E8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9ECD9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E6DA39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F2977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4E7AF2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738280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064E78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A13862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A0E6B0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62C8B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5EC367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1F1995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C9393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C3D7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71D136A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2AF9E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5C25E0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C9EDC9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5822CE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E00964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791A97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A1DF58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A61B6C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1ACDB1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F5EA8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D75DC5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D93577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88E4F5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68756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11EF8D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5629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D1E14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0E42B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C225F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DAAA62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6B6023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F7FA0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E466B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E9D66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7700FC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119785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92A8C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06C57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77703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BDDB4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351F9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AE6DAB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188B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2C8DE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1F7DC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62839E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041C5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63FF27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E4683F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241A3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B34C5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27F74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EA9F24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8C01A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CBB29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3253C0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67C304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5560BD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111C3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AC38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405A03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E083B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E2A21F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1656E0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B39C0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19157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FDD6E6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CE218A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8D7817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E8EE68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B2DE41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A9513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4082C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8A755C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6924D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5BD50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7AD4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A2181B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7A7B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FD87AA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EE56DE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2B5CA5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31FAD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1581DF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C82A0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A5F534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60B9C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688205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F4CF6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68852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6C363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0D78E1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87265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2D10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CA4C6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4F652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8E9318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51D30F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BECBE1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44629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2B1864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F79600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E64FD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34F8A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D86A37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13B2A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5E9019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6EE970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A24E8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5095A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D26E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76B677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6D20B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B8DCA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9A61F4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50AB00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60EB53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D4B925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73A01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761FD0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5353DD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691B5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EF26DA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565A3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73CF97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93B90B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D2B9CB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6F31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997460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66BC4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F52F1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C16DE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455FAC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1817D9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FBB6A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3FE65F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1998BF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A9C670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D28D2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22CF43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1A2D7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F34EF3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CC995B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C80DED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8D03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604FB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2EAEE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1F8F5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6EDA16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5550D9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AF6027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3AC8543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25367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4A5F4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D8EBB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7C4C7F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337BF5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CB5704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7A1730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7C639D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AA5E1B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1218A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69E15D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B906B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A436EF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80628A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F520D1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9CD32A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01DF27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7EC5E8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1F264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B03F3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1B0CF3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70B4DC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7B36D0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969DBE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D257E7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2715D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B920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57DB0C8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7D94E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1C547C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85FF83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4C2E63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405E24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40C5CC8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F43321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FE6D77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5E56C3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D754E5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84B9A6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76F34B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0470FE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139D13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21BB2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AECE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CF58C3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12244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A05A3A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564604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6CDCA5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FD79F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E19760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1D1B1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484F6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BF789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268F13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EF97B4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3FB3F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8C073E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A2C6E8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5989D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3D51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E711B6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352A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6BF0D5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A6EBB5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516979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EC1FCD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30D38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D488D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35FB1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926B95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DA19D3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C1939E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ECFDE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7A2ACF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6D1974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1A5770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240A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1A0ADA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33B91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75068C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2D0171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411EE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EFD195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EC2F4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827EC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E9BD6A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B87BF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1D33FB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03F9C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37332D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571612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9A8FE3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32D772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FA19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55D0FC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34053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CB9BFD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D025EC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EFB85F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24EFDA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B655D4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AB98CA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B5573F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84F16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D1202A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6FC9FC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48975E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87DAB2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81C283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B3FF4D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74590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5AA4C7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44B47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3CD2D4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14DC42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F6B903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C89869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2FC662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7E8D61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A691E7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DC2C8B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49A2C1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599AE0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5AA10C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853A56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BFC14F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0BE01D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D85D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746B54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A4A27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CFA2C0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4784FE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69F1E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15661F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9F93FF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A17845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33C5AB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D6FF96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BC02B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64EDF3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AD6536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B49FA5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014F13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E765AC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544C6B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39B33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1C452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1B94E5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A3BB3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F5F426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48423A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C59295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392EC3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67D6B2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4856BB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D8271E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058484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DA208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C1E35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DF48FC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A3BD44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A3F1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2B5E28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C0D26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E538B9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61EC3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54850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243325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6EF9A1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0F70D5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0C7AA3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6DA7B4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6B8A84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51C0AA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FD0EDD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D4017A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ED872B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0B63C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E275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1BCDA9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1A38C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3A01226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891A9C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72B016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7E1722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EE63D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1D356C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3B42DD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24F510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7E41B5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4F9890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409F89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D9314D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E9387B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CC9A0B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21F70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698FFF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A0744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499C7E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A9773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F3A2CF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5DADF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28AFF7E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1C6CBE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28985C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0DF19B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9EA3ED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A79DB9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FEA9BF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66DC6E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C73FE3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8EC07E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7B9CD1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1CDFD02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41C82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3A770E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9A342B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743E0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20BE6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1DA35B7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EF88EC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08AD2D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8C68A4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3B44E7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7320DC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6487FF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662D2D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83E87E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1F0529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14:paraId="4D67EE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4A16798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3FFE1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410382F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EC4D41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009485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F288D6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1C5FF9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3EBF74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E7A8FD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EED59F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2A216C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F5192C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778FA7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72D921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A49E3D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FB7133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6C58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747E52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2EFE6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01E3A61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566A76E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E31E4D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B25716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667BB5E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2FE887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9C6B28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6BC72DD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68F3F2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075D3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03470D1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7CCD788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875698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B5D5652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635C40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23D3A374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32551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AF6EC74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DDA189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2ED91B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EFD3E2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445477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0D4559D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CE51B49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C54A2A7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5F0ABAC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CF6B88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0111097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9B667F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5C04DC5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D7457E2"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4AEA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651DD94B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PBR1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26043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5E7C700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6E258F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47AE95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A55CB7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586BD53F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BE0A82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49ED673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C95D92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BB8DC80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DEFF5D6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9B6FCB1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C08E625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C71FD19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C07720A">
            <w:pPr>
              <w:widowControl/>
              <w:jc w:val="center"/>
              <w:textAlignment w:val="bottom"/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</w:tbl>
    <w:p w14:paraId="61070B18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Antimicrobial agents are abbreviated as follows:</w:t>
      </w:r>
      <w:r>
        <w:rPr>
          <w:rFonts w:hint="eastAsia" w:ascii="Times New Roman" w:hAnsi="Times New Roman" w:eastAsia="宋体" w:cs="Times New Roman"/>
        </w:rPr>
        <w:t xml:space="preserve"> AMK: Amikacin; SAM: Ampicillin/Sulbactam; ATM: Aztreonam; CIP: Ciprofloxacin; MNO: Minocycline; TZP: Piperacillin/Tazobactam; CXM: Cefuroxime; CRO: Ceftriaxone; </w:t>
      </w:r>
      <w:r>
        <w:rPr>
          <w:rFonts w:ascii="Times New Roman" w:hAnsi="Times New Roman" w:eastAsia="宋体" w:cs="Times New Roman"/>
        </w:rPr>
        <w:t>CAZ: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Ceftazidime;</w:t>
      </w:r>
      <w:r>
        <w:rPr>
          <w:rFonts w:hint="eastAsia" w:ascii="Times New Roman" w:hAnsi="Times New Roman" w:eastAsia="宋体" w:cs="Times New Roman"/>
        </w:rPr>
        <w:t xml:space="preserve"> TOB: Tobramycin; </w:t>
      </w:r>
      <w:r>
        <w:rPr>
          <w:rFonts w:ascii="Times New Roman" w:hAnsi="Times New Roman" w:eastAsia="宋体" w:cs="Times New Roman"/>
        </w:rPr>
        <w:t>LVX: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</w:rPr>
        <w:t>Levofloxacin;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MEM: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</w:rPr>
        <w:t xml:space="preserve">Meropenem; </w:t>
      </w:r>
      <w:r>
        <w:rPr>
          <w:rFonts w:hint="eastAsia" w:ascii="Times New Roman" w:hAnsi="Times New Roman" w:eastAsia="宋体" w:cs="Times New Roman"/>
        </w:rPr>
        <w:t xml:space="preserve">IPM: Imipenem; </w:t>
      </w:r>
      <w:r>
        <w:rPr>
          <w:rFonts w:ascii="Times New Roman" w:hAnsi="Times New Roman" w:eastAsia="宋体" w:cs="Times New Roman"/>
        </w:rPr>
        <w:t>COL: Colistin; TGC:</w:t>
      </w:r>
      <w:r>
        <w:rPr>
          <w:rFonts w:ascii="Times New Roman" w:hAnsi="Times New Roman" w:cs="Times New Roman"/>
          <w:color w:val="000000"/>
          <w:sz w:val="23"/>
          <w:szCs w:val="23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</w:rPr>
        <w:t>Tigecycline;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D86"/>
    <w:rsid w:val="00340D86"/>
    <w:rsid w:val="00352D45"/>
    <w:rsid w:val="003E4167"/>
    <w:rsid w:val="006D169A"/>
    <w:rsid w:val="00A97F8F"/>
    <w:rsid w:val="00D54FFC"/>
    <w:rsid w:val="00EE127F"/>
    <w:rsid w:val="00F2330A"/>
    <w:rsid w:val="17E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5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paragraph" w:styleId="3">
    <w:name w:val="heading 2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paragraph" w:styleId="4">
    <w:name w:val="heading 3"/>
    <w:basedOn w:val="1"/>
    <w:next w:val="1"/>
    <w:link w:val="2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5">
    <w:name w:val="heading 4"/>
    <w:basedOn w:val="1"/>
    <w:next w:val="1"/>
    <w:link w:val="28"/>
    <w:semiHidden/>
    <w:unhideWhenUsed/>
    <w:qFormat/>
    <w:uiPriority w:val="0"/>
    <w:pPr>
      <w:keepNext/>
      <w:keepLines/>
      <w:spacing w:before="80" w:after="40"/>
      <w:outlineLvl w:val="3"/>
    </w:pPr>
    <w:rPr>
      <w:rFonts w:cstheme="majorBidi"/>
      <w:color w:val="376092" w:themeColor="accent1" w:themeShade="BF"/>
      <w:sz w:val="28"/>
      <w:szCs w:val="28"/>
    </w:rPr>
  </w:style>
  <w:style w:type="paragraph" w:styleId="6">
    <w:name w:val="heading 5"/>
    <w:basedOn w:val="1"/>
    <w:next w:val="1"/>
    <w:link w:val="2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376092" w:themeColor="accent1" w:themeShade="BF"/>
      <w:sz w:val="24"/>
    </w:rPr>
  </w:style>
  <w:style w:type="paragraph" w:styleId="7">
    <w:name w:val="heading 6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376092" w:themeColor="accent1" w:themeShade="BF"/>
    </w:rPr>
  </w:style>
  <w:style w:type="paragraph" w:styleId="8">
    <w:name w:val="heading 7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qFormat/>
    <w:uiPriority w:val="0"/>
    <w:pPr>
      <w:jc w:val="left"/>
    </w:pPr>
  </w:style>
  <w:style w:type="paragraph" w:styleId="12">
    <w:name w:val="footer"/>
    <w:basedOn w:val="1"/>
    <w:link w:val="4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6"/>
    <w:qFormat/>
    <w:uiPriority w:val="0"/>
    <w:rPr>
      <w:b/>
      <w:bCs/>
    </w:rPr>
  </w:style>
  <w:style w:type="table" w:styleId="18">
    <w:name w:val="Table Grid"/>
    <w:basedOn w:val="17"/>
    <w:qFormat/>
    <w:uiPriority w:val="0"/>
    <w:pPr>
      <w:widowControl w:val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Emphasis"/>
    <w:basedOn w:val="19"/>
    <w:qFormat/>
    <w:uiPriority w:val="0"/>
    <w:rPr>
      <w:i/>
    </w:rPr>
  </w:style>
  <w:style w:type="character" w:styleId="21">
    <w:name w:val="line number"/>
    <w:basedOn w:val="19"/>
    <w:qFormat/>
    <w:uiPriority w:val="0"/>
  </w:style>
  <w:style w:type="character" w:styleId="22">
    <w:name w:val="Hyperlink"/>
    <w:basedOn w:val="19"/>
    <w:qFormat/>
    <w:uiPriority w:val="0"/>
    <w:rPr>
      <w:color w:val="0000FF"/>
      <w:u w:val="single"/>
    </w:rPr>
  </w:style>
  <w:style w:type="character" w:styleId="23">
    <w:name w:val="HTML Code"/>
    <w:basedOn w:val="19"/>
    <w:qFormat/>
    <w:uiPriority w:val="0"/>
    <w:rPr>
      <w:rFonts w:ascii="Courier New" w:hAnsi="Courier New"/>
      <w:sz w:val="20"/>
    </w:rPr>
  </w:style>
  <w:style w:type="character" w:styleId="24">
    <w:name w:val="annotation reference"/>
    <w:basedOn w:val="19"/>
    <w:qFormat/>
    <w:uiPriority w:val="0"/>
    <w:rPr>
      <w:sz w:val="21"/>
      <w:szCs w:val="21"/>
    </w:rPr>
  </w:style>
  <w:style w:type="character" w:customStyle="1" w:styleId="25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character" w:customStyle="1" w:styleId="26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customStyle="1" w:styleId="27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28">
    <w:name w:val="标题 4 字符"/>
    <w:basedOn w:val="19"/>
    <w:link w:val="5"/>
    <w:semiHidden/>
    <w:qFormat/>
    <w:uiPriority w:val="9"/>
    <w:rPr>
      <w:rFonts w:cstheme="majorBidi"/>
      <w:color w:val="376092" w:themeColor="accent1" w:themeShade="BF"/>
      <w:sz w:val="28"/>
      <w:szCs w:val="28"/>
    </w:rPr>
  </w:style>
  <w:style w:type="character" w:customStyle="1" w:styleId="29">
    <w:name w:val="标题 5 字符"/>
    <w:basedOn w:val="19"/>
    <w:link w:val="6"/>
    <w:semiHidden/>
    <w:qFormat/>
    <w:uiPriority w:val="9"/>
    <w:rPr>
      <w:rFonts w:cstheme="majorBidi"/>
      <w:color w:val="376092" w:themeColor="accent1" w:themeShade="BF"/>
      <w:sz w:val="24"/>
      <w:szCs w:val="24"/>
    </w:rPr>
  </w:style>
  <w:style w:type="character" w:customStyle="1" w:styleId="30">
    <w:name w:val="标题 6 字符"/>
    <w:basedOn w:val="19"/>
    <w:link w:val="7"/>
    <w:semiHidden/>
    <w:qFormat/>
    <w:uiPriority w:val="9"/>
    <w:rPr>
      <w:rFonts w:cstheme="majorBidi"/>
      <w:b/>
      <w:bCs/>
      <w:color w:val="376092" w:themeColor="accent1" w:themeShade="BF"/>
    </w:rPr>
  </w:style>
  <w:style w:type="character" w:customStyle="1" w:styleId="31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4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5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6">
    <w:name w:val="Quote"/>
    <w:basedOn w:val="1"/>
    <w:next w:val="1"/>
    <w:link w:val="3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引用 字符"/>
    <w:basedOn w:val="19"/>
    <w:link w:val="3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8">
    <w:name w:val="List Paragraph"/>
    <w:basedOn w:val="1"/>
    <w:qFormat/>
    <w:uiPriority w:val="34"/>
    <w:pPr>
      <w:ind w:left="720"/>
      <w:contextualSpacing/>
    </w:pPr>
  </w:style>
  <w:style w:type="character" w:customStyle="1" w:styleId="39">
    <w:name w:val="Intense Emphasis"/>
    <w:basedOn w:val="19"/>
    <w:qFormat/>
    <w:uiPriority w:val="21"/>
    <w:rPr>
      <w:i/>
      <w:iCs/>
      <w:color w:val="376092" w:themeColor="accent1" w:themeShade="BF"/>
    </w:rPr>
  </w:style>
  <w:style w:type="paragraph" w:styleId="40">
    <w:name w:val="Intense Quote"/>
    <w:basedOn w:val="1"/>
    <w:next w:val="1"/>
    <w:link w:val="41"/>
    <w:qFormat/>
    <w:uiPriority w:val="30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76092" w:themeColor="accent1" w:themeShade="BF"/>
    </w:rPr>
  </w:style>
  <w:style w:type="character" w:customStyle="1" w:styleId="41">
    <w:name w:val="明显引用 字符"/>
    <w:basedOn w:val="19"/>
    <w:link w:val="40"/>
    <w:qFormat/>
    <w:uiPriority w:val="30"/>
    <w:rPr>
      <w:i/>
      <w:iCs/>
      <w:color w:val="376092" w:themeColor="accent1" w:themeShade="BF"/>
    </w:rPr>
  </w:style>
  <w:style w:type="character" w:customStyle="1" w:styleId="42">
    <w:name w:val="Intense Reference"/>
    <w:basedOn w:val="19"/>
    <w:qFormat/>
    <w:uiPriority w:val="32"/>
    <w:rPr>
      <w:b/>
      <w:bCs/>
      <w:smallCaps/>
      <w:color w:val="376092" w:themeColor="accent1" w:themeShade="BF"/>
      <w:spacing w:val="5"/>
    </w:rPr>
  </w:style>
  <w:style w:type="character" w:customStyle="1" w:styleId="43">
    <w:name w:val="批注文字 字符"/>
    <w:basedOn w:val="19"/>
    <w:link w:val="11"/>
    <w:qFormat/>
    <w:uiPriority w:val="0"/>
    <w:rPr>
      <w:szCs w:val="24"/>
    </w:rPr>
  </w:style>
  <w:style w:type="character" w:customStyle="1" w:styleId="44">
    <w:name w:val="页脚 字符"/>
    <w:basedOn w:val="19"/>
    <w:link w:val="12"/>
    <w:qFormat/>
    <w:uiPriority w:val="0"/>
    <w:rPr>
      <w:sz w:val="18"/>
      <w:szCs w:val="18"/>
    </w:rPr>
  </w:style>
  <w:style w:type="character" w:customStyle="1" w:styleId="45">
    <w:name w:val="页眉 字符"/>
    <w:basedOn w:val="19"/>
    <w:link w:val="13"/>
    <w:qFormat/>
    <w:uiPriority w:val="0"/>
    <w:rPr>
      <w:sz w:val="18"/>
      <w:szCs w:val="18"/>
    </w:rPr>
  </w:style>
  <w:style w:type="character" w:customStyle="1" w:styleId="46">
    <w:name w:val="批注主题 字符"/>
    <w:basedOn w:val="43"/>
    <w:link w:val="16"/>
    <w:qFormat/>
    <w:uiPriority w:val="0"/>
    <w:rPr>
      <w:b/>
      <w:bCs/>
      <w:szCs w:val="24"/>
    </w:rPr>
  </w:style>
  <w:style w:type="paragraph" w:customStyle="1" w:styleId="47">
    <w:name w:val="书目1"/>
    <w:basedOn w:val="1"/>
    <w:qFormat/>
    <w:uiPriority w:val="0"/>
    <w:pPr>
      <w:tabs>
        <w:tab w:val="left" w:pos="264"/>
      </w:tabs>
      <w:spacing w:line="480" w:lineRule="auto"/>
      <w:ind w:left="264" w:hanging="264"/>
    </w:pPr>
  </w:style>
  <w:style w:type="paragraph" w:customStyle="1" w:styleId="48">
    <w:name w:val="修订1"/>
    <w:hidden/>
    <w:unhideWhenUsed/>
    <w:qFormat/>
    <w:uiPriority w:val="99"/>
    <w:pPr>
      <w:jc w:val="left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9">
    <w:name w:val="修订2"/>
    <w:hidden/>
    <w:unhideWhenUsed/>
    <w:qFormat/>
    <w:uiPriority w:val="99"/>
    <w:pPr>
      <w:jc w:val="left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67</Words>
  <Characters>2046</Characters>
  <Lines>48</Lines>
  <Paragraphs>13</Paragraphs>
  <TotalTime>1</TotalTime>
  <ScaleCrop>false</ScaleCrop>
  <LinksUpToDate>false</LinksUpToDate>
  <CharactersWithSpaces>20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8:22:00Z</dcterms:created>
  <dc:creator>赛琪 亓</dc:creator>
  <cp:lastModifiedBy>小琪</cp:lastModifiedBy>
  <dcterms:modified xsi:type="dcterms:W3CDTF">2025-04-08T05:09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I5OThkZmI2MWVmMzk0Mzg2ZDdkNzJjZjllZDIwMTYiLCJ1c2VySWQiOiIxMTAzMjgzNTk3In0=</vt:lpwstr>
  </property>
  <property fmtid="{D5CDD505-2E9C-101B-9397-08002B2CF9AE}" pid="3" name="KSOProductBuildVer">
    <vt:lpwstr>2052-12.1.0.20305</vt:lpwstr>
  </property>
  <property fmtid="{D5CDD505-2E9C-101B-9397-08002B2CF9AE}" pid="4" name="ICV">
    <vt:lpwstr>47485021A5F747F883840AE8369B7DD0_12</vt:lpwstr>
  </property>
</Properties>
</file>